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 xml:space="preserve">Table S2: Patient details – Viral Load, CD4 counts and </w:t>
      </w:r>
      <w:r>
        <w:rPr>
          <w:b/>
          <w:i/>
        </w:rPr>
        <w:t>env</w:t>
      </w:r>
      <w:r>
        <w:rPr>
          <w:b/>
        </w:rPr>
        <w:t xml:space="preserve"> PCR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  <w:ins w:id="1" w:author="Marlen  Chapman" w:date="2011-08-04T20:42:00Z"/>
        </w:rPr>
      </w:pPr>
      <w:ins w:id="0" w:author="Marlen  Chapman" w:date="2011-08-04T20:42:00Z">
        <w:r>
          <w:rPr>
            <w:b/>
          </w:rPr>
        </w:r>
      </w:ins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370330</wp:posOffset>
                </wp:positionV>
                <wp:extent cx="7612380" cy="514667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612380" cy="51466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1988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188"/>
                              <w:gridCol w:w="1080"/>
                              <w:gridCol w:w="1200"/>
                              <w:gridCol w:w="1065"/>
                              <w:gridCol w:w="1065"/>
                              <w:gridCol w:w="1065"/>
                              <w:gridCol w:w="1065"/>
                              <w:gridCol w:w="1065"/>
                              <w:gridCol w:w="1065"/>
                              <w:gridCol w:w="1065"/>
                              <w:gridCol w:w="1065"/>
                            </w:tblGrid>
                            <w:tr>
                              <w:trPr/>
                              <w:tc>
                                <w:tcPr>
                                  <w:tcW w:w="118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MM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day</w:t>
                                  </w: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48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84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95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84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494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833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938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87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VL</w:t>
                                  </w: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  <w:vertAlign w:val="superscript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4,400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4,900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,00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60,000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63,400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63,400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69,300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80,500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11,60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D4</w:t>
                                  </w: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  <w:vertAlign w:val="superscript"/>
                                    </w:rPr>
                                    <w:t>c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d</w:t>
                                  </w: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  <w:vertAlign w:val="superscript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d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,000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d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880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660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830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770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69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>env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 PCR</w:t>
                                  </w: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  <w:vertAlign w:val="superscript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DNA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DNA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RNA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  <w:u w:val="single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u w:val="singl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  <w:u w:val="single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u w:val="single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  <w:u w:val="single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  <w:u w:val="singl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  <w:u w:val="single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u w:val="singl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  <w:u w:val="single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u w:val="singl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  <w:u w:val="single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u w:val="singl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  <w:u w:val="single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u w:val="singl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  <w:u w:val="single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u w:val="singl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  <w:u w:val="single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u w:val="singl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  <w:u w:val="single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u w:val="single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MM2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day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2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77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13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55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91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484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606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690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  <w:u w:val="single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u w:val="single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  <w:u w:val="single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  <w:u w:val="singl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VL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426,600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44,200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18,100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63,100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04,300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48,400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4,300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6,400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D4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d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30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50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450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70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60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30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70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>env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 PCR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DNA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RNA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RNA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MM4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day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2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08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06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97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493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74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833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  <w:u w:val="single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u w:val="single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  <w:u w:val="single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  <w:u w:val="singl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VL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60,000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9,900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42,300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0,200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4,00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9,900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4,500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37,200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D4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d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990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90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750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610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690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610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650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>env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 PCR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DNA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RNA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RNA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MM8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day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2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49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81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33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608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810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957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  <w:u w:val="single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u w:val="single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  <w:u w:val="single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  <w:u w:val="singl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VL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,927,000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d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454,100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41,900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44,500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41,800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05,200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54,800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D4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90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d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610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50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420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60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40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90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>env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 PCR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DNA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DNA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RNA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RNA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MM23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day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7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64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13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04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16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722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065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53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VL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8,871,700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d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00,500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47,700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17,600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10,100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2,400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45,700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68,30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D4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410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d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410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10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30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00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50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40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9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env PCR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DNA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RNA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RNA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RN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MM27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day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9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09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02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99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466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85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941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VL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53,200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67,200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3,700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8,800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4,400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0,600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6,400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85,500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D4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60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690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640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50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50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660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80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00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>env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 PCR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DNA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RNA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MM28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day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62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93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98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405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03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VL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4,337,100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4,180,300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7,000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9,500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,600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8,600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9,800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D4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60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90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630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660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840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620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70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>env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 PCR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DNA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RNA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99.4pt;height:405.25pt;mso-wrap-distance-left:0pt;mso-wrap-distance-right:9pt;mso-wrap-distance-top:0pt;mso-wrap-distance-bottom:0pt;margin-top:107.9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11988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188"/>
                        <w:gridCol w:w="1080"/>
                        <w:gridCol w:w="1200"/>
                        <w:gridCol w:w="1065"/>
                        <w:gridCol w:w="1065"/>
                        <w:gridCol w:w="1065"/>
                        <w:gridCol w:w="1065"/>
                        <w:gridCol w:w="1065"/>
                        <w:gridCol w:w="1065"/>
                        <w:gridCol w:w="1065"/>
                        <w:gridCol w:w="1065"/>
                      </w:tblGrid>
                      <w:tr>
                        <w:trPr/>
                        <w:tc>
                          <w:tcPr>
                            <w:tcW w:w="118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65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65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65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65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65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65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65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65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MM1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day</w:t>
                            </w:r>
                            <w:r>
                              <w:rPr>
                                <w:i/>
                                <w:sz w:val="20"/>
                                <w:szCs w:val="20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20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48</w:t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84</w:t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95</w:t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84</w:t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494</w:t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833</w:t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938</w:t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87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VL</w:t>
                            </w:r>
                            <w:r>
                              <w:rPr>
                                <w:i/>
                                <w:sz w:val="20"/>
                                <w:szCs w:val="20"/>
                                <w:vertAlign w:val="superscript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20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4,400</w:t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4,900</w:t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,00</w:t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60,000</w:t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63,400</w:t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63,400</w:t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69,300</w:t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80,500</w:t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11,60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D4</w:t>
                            </w:r>
                            <w:r>
                              <w:rPr>
                                <w:i/>
                                <w:sz w:val="20"/>
                                <w:szCs w:val="20"/>
                                <w:vertAlign w:val="superscript"/>
                              </w:rPr>
                              <w:t>c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20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d</w:t>
                            </w:r>
                            <w:r>
                              <w:rPr>
                                <w:i/>
                                <w:sz w:val="20"/>
                                <w:szCs w:val="20"/>
                                <w:vertAlign w:val="superscript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d</w:t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,000</w:t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d</w:t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880</w:t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660</w:t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830</w:t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770</w:t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69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  <w:t>env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PCR</w:t>
                            </w:r>
                            <w:r>
                              <w:rPr>
                                <w:i/>
                                <w:sz w:val="20"/>
                                <w:szCs w:val="20"/>
                                <w:vertAlign w:val="superscript"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120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DNA</w:t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DNA</w:t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RNA</w:t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  <w:u w:val="single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u w:val="single"/>
                              </w:rPr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  <w:u w:val="single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u w:val="single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sz w:val="20"/>
                                <w:szCs w:val="20"/>
                                <w:u w:val="single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u w:val="single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0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  <w:u w:val="single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u w:val="single"/>
                              </w:rPr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  <w:u w:val="single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u w:val="single"/>
                              </w:rPr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  <w:u w:val="single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u w:val="single"/>
                              </w:rPr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  <w:u w:val="single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u w:val="single"/>
                              </w:rPr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  <w:u w:val="single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u w:val="single"/>
                              </w:rPr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  <w:u w:val="single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u w:val="single"/>
                              </w:rPr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  <w:u w:val="single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u w:val="single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MM2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day</w:t>
                            </w:r>
                          </w:p>
                        </w:tc>
                        <w:tc>
                          <w:tcPr>
                            <w:tcW w:w="120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2</w:t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77</w:t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13</w:t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55</w:t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91</w:t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484</w:t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606</w:t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690</w:t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  <w:u w:val="single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u w:val="single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sz w:val="20"/>
                                <w:szCs w:val="20"/>
                                <w:u w:val="single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u w:val="single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VL</w:t>
                            </w:r>
                          </w:p>
                        </w:tc>
                        <w:tc>
                          <w:tcPr>
                            <w:tcW w:w="120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426,600</w:t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44,200</w:t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18,100</w:t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63,100</w:t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04,300</w:t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48,400</w:t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4,300</w:t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6,400</w:t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D4</w:t>
                            </w:r>
                          </w:p>
                        </w:tc>
                        <w:tc>
                          <w:tcPr>
                            <w:tcW w:w="120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d</w:t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30</w:t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50</w:t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450</w:t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70</w:t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60</w:t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30</w:t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70</w:t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  <w:t>env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PCR</w:t>
                            </w:r>
                          </w:p>
                        </w:tc>
                        <w:tc>
                          <w:tcPr>
                            <w:tcW w:w="120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DNA</w:t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RNA</w:t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RNA</w:t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0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MM4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day</w:t>
                            </w:r>
                          </w:p>
                        </w:tc>
                        <w:tc>
                          <w:tcPr>
                            <w:tcW w:w="120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2</w:t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08</w:t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06</w:t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97</w:t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493</w:t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74</w:t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833</w:t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  <w:u w:val="single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u w:val="single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sz w:val="20"/>
                                <w:szCs w:val="20"/>
                                <w:u w:val="single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u w:val="single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VL</w:t>
                            </w:r>
                          </w:p>
                        </w:tc>
                        <w:tc>
                          <w:tcPr>
                            <w:tcW w:w="120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60,000</w:t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9,900</w:t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42,300</w:t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0,200</w:t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4,00</w:t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9,900</w:t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4,500</w:t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37,200</w:t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D4</w:t>
                            </w:r>
                          </w:p>
                        </w:tc>
                        <w:tc>
                          <w:tcPr>
                            <w:tcW w:w="120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d</w:t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990</w:t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90</w:t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750</w:t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610</w:t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690</w:t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610</w:t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650</w:t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  <w:t>env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PCR</w:t>
                            </w:r>
                          </w:p>
                        </w:tc>
                        <w:tc>
                          <w:tcPr>
                            <w:tcW w:w="120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DNA</w:t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RNA</w:t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RNA</w:t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0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MM8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day</w:t>
                            </w:r>
                          </w:p>
                        </w:tc>
                        <w:tc>
                          <w:tcPr>
                            <w:tcW w:w="120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2</w:t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49</w:t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81</w:t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33</w:t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608</w:t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810</w:t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957</w:t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  <w:u w:val="single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u w:val="single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sz w:val="20"/>
                                <w:szCs w:val="20"/>
                                <w:u w:val="single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u w:val="single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VL</w:t>
                            </w:r>
                          </w:p>
                        </w:tc>
                        <w:tc>
                          <w:tcPr>
                            <w:tcW w:w="120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,927,000</w:t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d</w:t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454,100</w:t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41,900</w:t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44,500</w:t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41,800</w:t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05,200</w:t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54,800</w:t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D4</w:t>
                            </w:r>
                          </w:p>
                        </w:tc>
                        <w:tc>
                          <w:tcPr>
                            <w:tcW w:w="120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90</w:t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d</w:t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610</w:t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50</w:t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420</w:t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60</w:t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40</w:t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90</w:t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  <w:t>env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PCR</w:t>
                            </w:r>
                          </w:p>
                        </w:tc>
                        <w:tc>
                          <w:tcPr>
                            <w:tcW w:w="120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DNA</w:t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DNA</w:t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RNA</w:t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RNA</w:t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0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MM23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day</w:t>
                            </w:r>
                          </w:p>
                        </w:tc>
                        <w:tc>
                          <w:tcPr>
                            <w:tcW w:w="120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7</w:t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64</w:t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13</w:t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04</w:t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16</w:t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722</w:t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065</w:t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53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VL</w:t>
                            </w:r>
                          </w:p>
                        </w:tc>
                        <w:tc>
                          <w:tcPr>
                            <w:tcW w:w="120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8,871,700</w:t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d</w:t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00,500</w:t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47,700</w:t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17,600</w:t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10,100</w:t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2,400</w:t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45,700</w:t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68,30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D4</w:t>
                            </w:r>
                          </w:p>
                        </w:tc>
                        <w:tc>
                          <w:tcPr>
                            <w:tcW w:w="120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410</w:t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d</w:t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410</w:t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10</w:t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30</w:t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00</w:t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50</w:t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40</w:t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9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env PCR</w:t>
                            </w:r>
                          </w:p>
                        </w:tc>
                        <w:tc>
                          <w:tcPr>
                            <w:tcW w:w="120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DNA</w:t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RNA</w:t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RNA</w:t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RN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0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MM27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day</w:t>
                            </w:r>
                          </w:p>
                        </w:tc>
                        <w:tc>
                          <w:tcPr>
                            <w:tcW w:w="120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9</w:t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09</w:t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02</w:t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99</w:t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466</w:t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85</w:t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941</w:t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VL</w:t>
                            </w:r>
                          </w:p>
                        </w:tc>
                        <w:tc>
                          <w:tcPr>
                            <w:tcW w:w="120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53,200</w:t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67,200</w:t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3,700</w:t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8,800</w:t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4,400</w:t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0,600</w:t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6,400</w:t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85,500</w:t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D4</w:t>
                            </w:r>
                          </w:p>
                        </w:tc>
                        <w:tc>
                          <w:tcPr>
                            <w:tcW w:w="120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60</w:t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690</w:t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640</w:t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50</w:t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50</w:t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660</w:t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80</w:t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00</w:t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  <w:t>env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PCR</w:t>
                            </w:r>
                          </w:p>
                        </w:tc>
                        <w:tc>
                          <w:tcPr>
                            <w:tcW w:w="120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DNA</w:t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RNA</w:t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0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MM28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day</w:t>
                            </w:r>
                          </w:p>
                        </w:tc>
                        <w:tc>
                          <w:tcPr>
                            <w:tcW w:w="120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62</w:t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93</w:t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98</w:t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405</w:t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03</w:t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VL</w:t>
                            </w:r>
                          </w:p>
                        </w:tc>
                        <w:tc>
                          <w:tcPr>
                            <w:tcW w:w="120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4,337,100</w:t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4,180,300</w:t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7,000</w:t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9,500</w:t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,600</w:t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8,600</w:t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9,800</w:t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D4</w:t>
                            </w:r>
                          </w:p>
                        </w:tc>
                        <w:tc>
                          <w:tcPr>
                            <w:tcW w:w="120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60</w:t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90</w:t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630</w:t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660</w:t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840</w:t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620</w:t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70</w:t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6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  <w:t>env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PCR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DNA</w:t>
                            </w:r>
                          </w:p>
                        </w:tc>
                        <w:tc>
                          <w:tcPr>
                            <w:tcW w:w="1065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65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65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65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65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RNA</w:t>
                            </w:r>
                          </w:p>
                        </w:tc>
                        <w:tc>
                          <w:tcPr>
                            <w:tcW w:w="1065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65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65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b/>
          <w:b/>
          <w:ins w:id="3" w:author="Marlen  Chapman" w:date="2011-08-04T20:42:00Z"/>
        </w:rPr>
      </w:pPr>
      <w:ins w:id="2" w:author="Marlen  Chapman" w:date="2011-08-04T20:42:00Z">
        <w:r>
          <w:rPr>
            <w:b/>
          </w:rPr>
        </w:r>
      </w:ins>
    </w:p>
    <w:p>
      <w:pPr>
        <w:pStyle w:val="Normal"/>
        <w:rPr>
          <w:b/>
          <w:b/>
          <w:ins w:id="5" w:author="Marlen  Chapman" w:date="2011-08-04T20:42:00Z"/>
        </w:rPr>
      </w:pPr>
      <w:ins w:id="4" w:author="Marlen  Chapman" w:date="2011-08-04T20:42:00Z">
        <w:r>
          <w:rPr>
            <w:b/>
          </w:rPr>
        </w:r>
      </w:ins>
    </w:p>
    <w:p>
      <w:pPr>
        <w:pStyle w:val="Normal"/>
        <w:rPr>
          <w:b/>
          <w:b/>
          <w:ins w:id="7" w:author="Marlen  Chapman" w:date="2011-08-04T20:42:00Z"/>
        </w:rPr>
      </w:pPr>
      <w:ins w:id="6" w:author="Marlen  Chapman" w:date="2011-08-04T20:42:00Z">
        <w:r>
          <w:rPr>
            <w:b/>
          </w:rPr>
        </w:r>
      </w:ins>
    </w:p>
    <w:p>
      <w:pPr>
        <w:pStyle w:val="Normal"/>
        <w:rPr>
          <w:b/>
          <w:b/>
          <w:ins w:id="9" w:author="Marlen  Chapman" w:date="2011-08-04T20:42:00Z"/>
        </w:rPr>
      </w:pPr>
      <w:ins w:id="8" w:author="Marlen  Chapman" w:date="2011-08-04T20:42:00Z">
        <w:r>
          <w:rPr>
            <w:b/>
          </w:rPr>
        </w:r>
      </w:ins>
    </w:p>
    <w:p>
      <w:pPr>
        <w:pStyle w:val="Normal"/>
        <w:rPr>
          <w:b/>
          <w:b/>
          <w:ins w:id="11" w:author="Marlen  Chapman" w:date="2011-08-04T20:42:00Z"/>
        </w:rPr>
      </w:pPr>
      <w:ins w:id="10" w:author="Marlen  Chapman" w:date="2011-08-04T20:42:00Z">
        <w:r>
          <w:rPr>
            <w:b/>
          </w:rPr>
        </w:r>
      </w:ins>
    </w:p>
    <w:p>
      <w:pPr>
        <w:pStyle w:val="Normal"/>
        <w:rPr>
          <w:b/>
          <w:b/>
          <w:ins w:id="13" w:author="Marlen  Chapman" w:date="2011-08-04T20:42:00Z"/>
        </w:rPr>
      </w:pPr>
      <w:ins w:id="12" w:author="Marlen  Chapman" w:date="2011-08-04T20:42:00Z">
        <w:r>
          <w:rPr>
            <w:b/>
          </w:rPr>
        </w:r>
      </w:ins>
    </w:p>
    <w:p>
      <w:pPr>
        <w:pStyle w:val="Normal"/>
        <w:rPr>
          <w:b/>
          <w:b/>
          <w:ins w:id="15" w:author="Marlen  Chapman" w:date="2011-08-04T20:42:00Z"/>
        </w:rPr>
      </w:pPr>
      <w:ins w:id="14" w:author="Marlen  Chapman" w:date="2011-08-04T20:42:00Z">
        <w:r>
          <w:rPr>
            <w:b/>
          </w:rPr>
        </w:r>
      </w:ins>
    </w:p>
    <w:p>
      <w:pPr>
        <w:pStyle w:val="Normal"/>
        <w:rPr>
          <w:b/>
          <w:b/>
          <w:ins w:id="17" w:author="Marlen  Chapman" w:date="2011-08-04T20:42:00Z"/>
        </w:rPr>
      </w:pPr>
      <w:ins w:id="16" w:author="Marlen  Chapman" w:date="2011-08-04T20:42:00Z">
        <w:r>
          <w:rPr>
            <w:b/>
          </w:rPr>
        </w:r>
      </w:ins>
    </w:p>
    <w:p>
      <w:pPr>
        <w:pStyle w:val="Normal"/>
        <w:rPr>
          <w:b/>
          <w:b/>
          <w:ins w:id="19" w:author="Marlen  Chapman" w:date="2011-08-04T20:42:00Z"/>
        </w:rPr>
      </w:pPr>
      <w:ins w:id="18" w:author="Marlen  Chapman" w:date="2011-08-04T20:42:00Z">
        <w:r>
          <w:rPr>
            <w:b/>
          </w:rPr>
        </w:r>
      </w:ins>
    </w:p>
    <w:p>
      <w:pPr>
        <w:pStyle w:val="Normal"/>
        <w:rPr>
          <w:b/>
          <w:b/>
          <w:ins w:id="21" w:author="Marlen  Chapman" w:date="2011-08-04T20:42:00Z"/>
        </w:rPr>
      </w:pPr>
      <w:ins w:id="20" w:author="Marlen  Chapman" w:date="2011-08-04T20:42:00Z">
        <w:r>
          <w:rPr>
            <w:b/>
          </w:rPr>
        </w:r>
      </w:ins>
    </w:p>
    <w:p>
      <w:pPr>
        <w:pStyle w:val="Normal"/>
        <w:rPr>
          <w:b/>
          <w:b/>
          <w:ins w:id="23" w:author="Marlen  Chapman" w:date="2011-08-04T20:42:00Z"/>
        </w:rPr>
      </w:pPr>
      <w:ins w:id="22" w:author="Marlen  Chapman" w:date="2011-08-04T20:42:00Z">
        <w:r>
          <w:rPr>
            <w:b/>
          </w:rPr>
        </w:r>
      </w:ins>
    </w:p>
    <w:p>
      <w:pPr>
        <w:pStyle w:val="Normal"/>
        <w:rPr>
          <w:b/>
          <w:b/>
          <w:ins w:id="25" w:author="Marlen  Chapman" w:date="2011-08-04T20:42:00Z"/>
        </w:rPr>
      </w:pPr>
      <w:ins w:id="24" w:author="Marlen  Chapman" w:date="2011-08-04T20:42:00Z">
        <w:r>
          <w:rPr>
            <w:b/>
          </w:rPr>
        </w:r>
      </w:ins>
    </w:p>
    <w:p>
      <w:pPr>
        <w:pStyle w:val="Normal"/>
        <w:rPr>
          <w:b/>
          <w:b/>
          <w:ins w:id="27" w:author="Marlen  Chapman" w:date="2011-08-04T20:42:00Z"/>
        </w:rPr>
      </w:pPr>
      <w:ins w:id="26" w:author="Marlen  Chapman" w:date="2011-08-04T20:42:00Z">
        <w:r>
          <w:rPr>
            <w:b/>
          </w:rPr>
        </w:r>
      </w:ins>
    </w:p>
    <w:p>
      <w:pPr>
        <w:pStyle w:val="Normal"/>
        <w:rPr>
          <w:b/>
          <w:b/>
          <w:ins w:id="29" w:author="Marlen  Chapman" w:date="2011-08-04T20:42:00Z"/>
        </w:rPr>
      </w:pPr>
      <w:ins w:id="28" w:author="Marlen  Chapman" w:date="2011-08-04T20:42:00Z">
        <w:r>
          <w:rPr>
            <w:b/>
          </w:rPr>
        </w:r>
      </w:ins>
    </w:p>
    <w:p>
      <w:pPr>
        <w:pStyle w:val="Normal"/>
        <w:rPr>
          <w:b/>
          <w:b/>
          <w:ins w:id="31" w:author="Marlen  Chapman" w:date="2011-08-04T20:42:00Z"/>
        </w:rPr>
      </w:pPr>
      <w:ins w:id="30" w:author="Marlen  Chapman" w:date="2011-08-04T20:42:00Z">
        <w:r>
          <w:rPr>
            <w:b/>
          </w:rPr>
        </w:r>
      </w:ins>
    </w:p>
    <w:p>
      <w:pPr>
        <w:pStyle w:val="Normal"/>
        <w:rPr>
          <w:b/>
          <w:b/>
          <w:ins w:id="33" w:author="Marlen  Chapman" w:date="2011-08-04T20:42:00Z"/>
        </w:rPr>
      </w:pPr>
      <w:ins w:id="32" w:author="Marlen  Chapman" w:date="2011-08-04T20:42:00Z">
        <w:r>
          <w:rPr>
            <w:b/>
          </w:rPr>
        </w:r>
      </w:ins>
    </w:p>
    <w:p>
      <w:pPr>
        <w:pStyle w:val="Normal"/>
        <w:rPr>
          <w:b/>
          <w:b/>
          <w:ins w:id="35" w:author="Marlen  Chapman" w:date="2011-08-04T20:42:00Z"/>
        </w:rPr>
      </w:pPr>
      <w:ins w:id="34" w:author="Marlen  Chapman" w:date="2011-08-04T20:42:00Z">
        <w:r>
          <w:rPr>
            <w:b/>
          </w:rPr>
        </w:r>
      </w:ins>
    </w:p>
    <w:p>
      <w:pPr>
        <w:pStyle w:val="Normal"/>
        <w:rPr>
          <w:b/>
          <w:b/>
          <w:ins w:id="37" w:author="Marlen  Chapman" w:date="2011-08-04T20:42:00Z"/>
        </w:rPr>
      </w:pPr>
      <w:ins w:id="36" w:author="Marlen  Chapman" w:date="2011-08-04T20:42:00Z">
        <w:r>
          <w:rPr>
            <w:b/>
          </w:rPr>
        </w:r>
      </w:ins>
    </w:p>
    <w:p>
      <w:pPr>
        <w:pStyle w:val="Normal"/>
        <w:rPr>
          <w:b/>
          <w:b/>
          <w:ins w:id="39" w:author="Marlen  Chapman" w:date="2011-08-04T20:42:00Z"/>
        </w:rPr>
      </w:pPr>
      <w:ins w:id="38" w:author="Marlen  Chapman" w:date="2011-08-04T20:42:00Z">
        <w:r>
          <w:rPr>
            <w:b/>
          </w:rPr>
        </w:r>
      </w:ins>
    </w:p>
    <w:p>
      <w:pPr>
        <w:pStyle w:val="Normal"/>
        <w:rPr>
          <w:b/>
          <w:b/>
          <w:ins w:id="41" w:author="Marlen  Chapman" w:date="2011-08-04T20:42:00Z"/>
        </w:rPr>
      </w:pPr>
      <w:ins w:id="40" w:author="Marlen  Chapman" w:date="2011-08-04T20:42:00Z">
        <w:r>
          <w:rPr>
            <w:b/>
          </w:rPr>
        </w:r>
      </w:ins>
    </w:p>
    <w:p>
      <w:pPr>
        <w:pStyle w:val="Normal"/>
        <w:rPr>
          <w:b/>
          <w:b/>
          <w:ins w:id="43" w:author="Marlen  Chapman" w:date="2011-08-04T20:42:00Z"/>
        </w:rPr>
      </w:pPr>
      <w:ins w:id="42" w:author="Marlen  Chapman" w:date="2011-08-04T20:42:00Z">
        <w:r>
          <w:rPr>
            <w:b/>
          </w:rPr>
        </w:r>
      </w:ins>
    </w:p>
    <w:p>
      <w:pPr>
        <w:pStyle w:val="Normal"/>
        <w:rPr>
          <w:b/>
          <w:b/>
          <w:ins w:id="45" w:author="Marlen  Chapman" w:date="2011-08-04T20:42:00Z"/>
        </w:rPr>
      </w:pPr>
      <w:ins w:id="44" w:author="Marlen  Chapman" w:date="2011-08-04T20:42:00Z">
        <w:r>
          <w:rPr>
            <w:b/>
          </w:rPr>
        </w:r>
      </w:ins>
    </w:p>
    <w:p>
      <w:pPr>
        <w:pStyle w:val="Normal"/>
        <w:rPr>
          <w:b/>
          <w:b/>
          <w:ins w:id="47" w:author="Marlen  Chapman" w:date="2011-08-04T20:42:00Z"/>
        </w:rPr>
      </w:pPr>
      <w:ins w:id="46" w:author="Marlen  Chapman" w:date="2011-08-04T20:42:00Z">
        <w:r>
          <w:rPr>
            <w:b/>
          </w:rPr>
        </w:r>
      </w:ins>
    </w:p>
    <w:p>
      <w:pPr>
        <w:pStyle w:val="Normal"/>
        <w:rPr>
          <w:b/>
          <w:b/>
          <w:ins w:id="49" w:author="Marlen  Chapman" w:date="2011-08-04T20:42:00Z"/>
        </w:rPr>
      </w:pPr>
      <w:ins w:id="48" w:author="Marlen  Chapman" w:date="2011-08-04T20:42:00Z">
        <w:r>
          <w:rPr>
            <w:b/>
          </w:rPr>
        </w:r>
      </w:ins>
    </w:p>
    <w:p>
      <w:pPr>
        <w:pStyle w:val="Normal"/>
        <w:rPr>
          <w:b/>
          <w:b/>
          <w:ins w:id="51" w:author="Marlen  Chapman" w:date="2011-08-04T20:42:00Z"/>
        </w:rPr>
      </w:pPr>
      <w:ins w:id="50" w:author="Marlen  Chapman" w:date="2011-08-04T20:42:00Z">
        <w:r>
          <w:rPr>
            <w:b/>
          </w:rPr>
        </w:r>
      </w:ins>
    </w:p>
    <w:p>
      <w:pPr>
        <w:pStyle w:val="Normal"/>
        <w:rPr>
          <w:b/>
          <w:b/>
          <w:ins w:id="53" w:author="Marlen  Chapman" w:date="2011-08-04T20:42:00Z"/>
        </w:rPr>
      </w:pPr>
      <w:ins w:id="52" w:author="Marlen  Chapman" w:date="2011-08-04T20:42:00Z">
        <w:r>
          <w:rPr>
            <w:b/>
          </w:rPr>
        </w:r>
      </w:ins>
    </w:p>
    <w:p>
      <w:pPr>
        <w:pStyle w:val="Normal"/>
        <w:rPr>
          <w:b/>
          <w:b/>
          <w:ins w:id="55" w:author="Marlen  Chapman" w:date="2011-08-04T20:42:00Z"/>
        </w:rPr>
      </w:pPr>
      <w:ins w:id="54" w:author="Marlen  Chapman" w:date="2011-08-04T20:42:00Z">
        <w:r>
          <w:rPr>
            <w:b/>
          </w:rPr>
        </w:r>
      </w:ins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jc w:val="both"/>
        <w:rPr>
          <w:i/>
          <w:i/>
          <w:vertAlign w:val="superscript"/>
        </w:rPr>
      </w:pPr>
      <w:r>
        <w:rPr>
          <w:i/>
          <w:vertAlign w:val="superscript"/>
        </w:rPr>
        <w:t xml:space="preserve">a </w:t>
      </w:r>
      <w:r>
        <w:rPr/>
        <w:t>Days counted from onset of symptoms characteristic of primary HIV infection (PHI) illness.</w:t>
      </w:r>
    </w:p>
    <w:p>
      <w:pPr>
        <w:pStyle w:val="Normal"/>
        <w:spacing w:lineRule="auto" w:line="480"/>
        <w:jc w:val="both"/>
        <w:rPr/>
      </w:pPr>
      <w:r>
        <w:rPr>
          <w:i/>
          <w:vertAlign w:val="superscript"/>
        </w:rPr>
        <w:t xml:space="preserve">b </w:t>
      </w:r>
      <w:r>
        <w:rPr/>
        <w:t>VL, plasma viral load (RNA copies/ml) determined using Chiron 3.0 (Emeryville, Cal., USA).</w:t>
      </w:r>
    </w:p>
    <w:p>
      <w:pPr>
        <w:pStyle w:val="Normal"/>
        <w:spacing w:lineRule="auto" w:line="480"/>
        <w:jc w:val="both"/>
        <w:rPr/>
      </w:pPr>
      <w:r>
        <w:rPr>
          <w:i/>
          <w:vertAlign w:val="superscript"/>
        </w:rPr>
        <w:t xml:space="preserve">c </w:t>
      </w:r>
      <w:r>
        <w:rPr/>
        <w:t>CD4, CD4 cell numbers (cells/μl).</w:t>
      </w:r>
    </w:p>
    <w:p>
      <w:pPr>
        <w:pStyle w:val="Normal"/>
        <w:spacing w:lineRule="auto" w:line="480"/>
        <w:jc w:val="both"/>
        <w:rPr/>
      </w:pPr>
      <w:r>
        <w:rPr>
          <w:i/>
          <w:vertAlign w:val="superscript"/>
        </w:rPr>
        <w:t xml:space="preserve">d </w:t>
      </w:r>
      <w:r>
        <w:rPr/>
        <w:t>nd, not determined.</w:t>
      </w:r>
    </w:p>
    <w:p>
      <w:pPr>
        <w:pStyle w:val="Normal"/>
        <w:spacing w:lineRule="auto" w:line="480"/>
        <w:jc w:val="both"/>
        <w:rPr/>
      </w:pPr>
      <w:r>
        <w:rPr>
          <w:i/>
          <w:vertAlign w:val="superscript"/>
        </w:rPr>
        <w:t xml:space="preserve">e </w:t>
      </w:r>
      <w:r>
        <w:rPr/>
        <w:t xml:space="preserve">Source material for </w:t>
      </w:r>
      <w:r>
        <w:rPr>
          <w:i/>
        </w:rPr>
        <w:t>env</w:t>
      </w:r>
      <w:r>
        <w:rPr/>
        <w:t xml:space="preserve"> PCR: DNA = PBMC proviral DNA, RNA = plasma viral RNA. </w:t>
      </w:r>
    </w:p>
    <w:sectPr>
      <w:footerReference w:type="default" r:id="rId2"/>
      <w:type w:val="nextPage"/>
      <w:pgSz w:orient="landscape" w:w="15840" w:h="12240"/>
      <w:pgMar w:left="1440" w:right="1440" w:gutter="0" w:header="0" w:top="1797" w:footer="72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321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WW8Num1z0">
    <w:name w:val="WW8Num1z0"/>
    <w:qFormat/>
    <w:rPr>
      <w:rFonts w:ascii="Symbol" w:hAnsi="Symbol" w:cs="Symbol"/>
      <w:sz w:val="32"/>
      <w:szCs w:val="32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Times New Roman" w:hAnsi="Times New Roman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StrongEmphasis">
    <w:name w:val="Strong"/>
    <w:qFormat/>
    <w:rPr>
      <w:b/>
      <w:bCs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en-GB"/>
    </w:rPr>
  </w:style>
  <w:style w:type="character" w:styleId="CommentSubjectChar">
    <w:name w:val="Comment Subject Char"/>
    <w:qFormat/>
    <w:rPr>
      <w:b/>
      <w:bCs/>
      <w:lang w:val="en-GB"/>
    </w:rPr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</w:pPr>
    <w:rPr>
      <w:b/>
      <w:bCs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harCharChar1CharCharChar">
    <w:name w:val="Char Char Char1 Char Char Char"/>
    <w:basedOn w:val="Normal"/>
    <w:qFormat/>
    <w:pPr/>
    <w:rPr>
      <w:lang w:val="pl-PL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04T19:40:00Z</dcterms:created>
  <dc:creator>Aine McKnight</dc:creator>
  <dc:description/>
  <cp:keywords/>
  <dc:language>en-US</dc:language>
  <cp:lastModifiedBy>Marlen  Chapman</cp:lastModifiedBy>
  <cp:lastPrinted>2010-09-16T11:59:00Z</cp:lastPrinted>
  <dcterms:modified xsi:type="dcterms:W3CDTF">2011-08-04T19:43:00Z</dcterms:modified>
  <cp:revision>3</cp:revision>
  <dc:subject/>
  <dc:title>Emergence of neutralisation sensitive viruses and identification of an HIV-1 dually individua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